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 w:val="false"/>
          <w:sz w:val="24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lang w:val="en"/>
        </w:rPr>
        <w:t>S</w:t>
      </w:r>
      <w:r>
        <w:rPr>
          <w:rFonts w:cs="Times New Roman" w:ascii="Times New Roman" w:hAnsi="Times New Roman"/>
          <w:b/>
          <w:bCs w:val="false"/>
          <w:color w:val="000000"/>
          <w:sz w:val="24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 w:val="false"/>
          <w:color w:val="000000"/>
          <w:sz w:val="24"/>
          <w:lang w:val="en"/>
        </w:rPr>
        <w:t>Table.</w:t>
      </w:r>
      <w:r>
        <w:rPr>
          <w:rFonts w:cs="Times New Roman" w:ascii="Times New Roman" w:hAnsi="Times New Roman"/>
          <w:b/>
          <w:bCs w:val="false"/>
          <w:sz w:val="24"/>
        </w:rPr>
        <w:t xml:space="preserve"> Characteristics of 8 studies excluded from meta-analysis.</w:t>
      </w:r>
    </w:p>
    <w:tbl>
      <w:tblPr>
        <w:tblW w:w="1447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696"/>
        <w:gridCol w:w="1536"/>
        <w:gridCol w:w="1818"/>
        <w:gridCol w:w="1075"/>
        <w:gridCol w:w="896"/>
        <w:gridCol w:w="1369"/>
        <w:gridCol w:w="1105"/>
        <w:gridCol w:w="1029"/>
        <w:gridCol w:w="936"/>
        <w:gridCol w:w="2122"/>
      </w:tblGrid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Stud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VT ascertainmen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VT(N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/ female (N)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or median age(range), year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 (N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/ female (N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ched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Martinell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arterial angiography, intravenous DA,MRI or 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2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1-64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nd sex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Martinell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, MRI or angiograph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3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5-64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9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8-64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sex,geographic origin and level of education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Me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graph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 (20-48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2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 (18-58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Le Cam-Duchez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RI or angiography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 (2-75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5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 (20-62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nd sex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Tufano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 and/or MR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(-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/19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(-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nd sex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Dindagu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I/MRV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8-35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8-40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the same geographic and socioeconomic group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Lich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umented objectivel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5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(-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/10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region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Martinell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umented objectively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-691" w:hanging="0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VT,cerebral venous thrombosis; CT;computed tomography; MRI,magnetic resonance imaging; MRV,magnetic resonance venography; DA,digital angiography; - ,not applic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3-14T14:13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